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2700"/>
      </w:tblGrid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Peptide 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nam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Accession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number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GenBank</w:t>
            </w:r>
            <w:proofErr w:type="spellEnd"/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4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4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4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theraphotoxin-Pf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4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8-ctenitoxin-Vf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4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ctenitoxin-Vf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4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CRISP-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like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peptide Hd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4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ctenitoxin-V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ctenitoxin-V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sparatoxin-Hdb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ctenitoxin-Vf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5-theraphotoxin-P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5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sparatoxin-Hdb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ctenitoxin-V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peptidase-like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peptide L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5-theraphotoxin-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ctenitoxin-Vf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theraphotoxin-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theritoxin-Lm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sparatoxin-Hdb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6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8-sparatoxin-Hdb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theraphotoxin-P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sparatoxin-Hdb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CRISP-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like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peptide Hdb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sparatoxin-Hdb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ctenitoxin-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theraphotoxin-P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8-ctenitoxin-V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3-theritoxin-Lm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7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ctenitoxin-V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5-ctenitoxin-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0-sparatoxin-Hd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ctenitoxin-Vf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theraphotoxin-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CRISP-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like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peptide 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CH"/>
              </w:rPr>
              <w:t xml:space="preserve">venom 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CH"/>
              </w:rPr>
              <w:t>kunitz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CH"/>
              </w:rPr>
              <w:t xml:space="preserve"> type-like peptide V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8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sparatoxin-Hdb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0-theraphotoxin-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ctenitoxin-Vf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8-sparatoxin-Hd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sparatoxin-Hdb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lastRenderedPageBreak/>
              <w:t>U1-theraphotoxin-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ctenitoxin-Vf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29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sparatoxin-Hdb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sparatoxin-Hdb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sparatoxin-Hd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ctenitoxin-V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ctenitoxin-Vf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theraphotoxin-Pf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ctenitoxin-Vf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theraphotoxin-P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0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3-sparatoxin-Hd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sparatoxin-Hdb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ctenitoxin-V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theraphotoxin-P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theritoxin-Lm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1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theritoxin-L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theraphotoxin-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theraphotoxin-P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3-theritoxin-Lm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ctenitoxin-Vf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CRISP-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like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peptide P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theraphotoxin-Pf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2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8-ctenitoxin-V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CRISP-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like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peptide P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5-theraphotoxin-P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8-sparatoxin-Hdb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theraphotoxin-Pf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sparatoxin-Hdb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theraphotoxin-Pf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3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theraphotoxin-P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ctenitoxin-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theritoxin-Lm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8-ctenitoxin-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CRISP-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like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peptide Hdb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theraphotoxin-Pf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PLA2-like peptide Hd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4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ctenitoxin-V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sparatoxin-Hdb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lastRenderedPageBreak/>
              <w:t>U6-sparatoxin-Hdb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sparatoxin-Hd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sparatoxin-Hdb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ctenitoxin-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5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ctenitoxin-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theraphotoxin-P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sparatoxin-Hdb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ctenitoxin-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sparatoxin-Hdb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CH"/>
              </w:rPr>
              <w:t xml:space="preserve">venom 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CH"/>
              </w:rPr>
              <w:t>kunitz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CH"/>
              </w:rPr>
              <w:t xml:space="preserve"> type-like peptide 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6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5-sparatoxin-Hd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ctenitoxin-Vf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sparatoxin-Hdb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3-theraphotoxin-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ctenitoxin-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ctenitoxin-Vf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sparatoxin-Hdb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7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ctenitoxin-V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ctenitoxin-V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3-ctenitoxin-V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1-ctenitoxin-V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theritoxin-L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3-theritoxin-Lm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CRISP-</w:t>
            </w:r>
            <w:proofErr w:type="spellStart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like</w:t>
            </w:r>
            <w:proofErr w:type="spellEnd"/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 xml:space="preserve"> peptide Hdb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7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ctenitoxin-Vf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8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ctenitoxin-Vf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89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6-ctenitoxin-Vf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90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theraphotoxin-P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91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3-theritoxin-L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92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sparatoxin-Hdb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93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7-ctenitoxin-Vf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94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4-theraphotoxin-Pf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95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2-sparatoxin-Hd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96</w:t>
            </w:r>
          </w:p>
        </w:tc>
      </w:tr>
      <w:tr w:rsidR="009C6FF2" w:rsidRPr="009E290F" w:rsidTr="00E705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U9-theraphotoxin-Pf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FF2" w:rsidRPr="009E290F" w:rsidRDefault="009C6FF2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</w:pPr>
            <w:r w:rsidRPr="009E2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CH"/>
              </w:rPr>
              <w:t>KY689397</w:t>
            </w:r>
          </w:p>
        </w:tc>
      </w:tr>
    </w:tbl>
    <w:p w:rsidR="0017270E" w:rsidRDefault="009C6FF2">
      <w:bookmarkStart w:id="0" w:name="_GoBack"/>
      <w:bookmarkEnd w:id="0"/>
    </w:p>
    <w:sectPr w:rsidR="001727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FF2"/>
    <w:rsid w:val="007E3359"/>
    <w:rsid w:val="009C6FF2"/>
    <w:rsid w:val="00F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6FF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6FF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</cp:lastModifiedBy>
  <cp:revision>1</cp:revision>
  <dcterms:created xsi:type="dcterms:W3CDTF">2017-03-08T18:59:00Z</dcterms:created>
  <dcterms:modified xsi:type="dcterms:W3CDTF">2017-03-08T19:00:00Z</dcterms:modified>
</cp:coreProperties>
</file>